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11205" w14:textId="77777777" w:rsidR="00BF51FC" w:rsidRPr="00861459" w:rsidRDefault="00096D8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61459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FD2653" w:rsidRPr="00861459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86145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D2653" w:rsidRPr="00861459">
        <w:rPr>
          <w:rFonts w:ascii="Times New Roman" w:hAnsi="Times New Roman" w:cs="Times New Roman"/>
          <w:b/>
          <w:bCs/>
          <w:sz w:val="24"/>
          <w:szCs w:val="28"/>
        </w:rPr>
        <w:t xml:space="preserve">Table. </w:t>
      </w:r>
      <w:r w:rsidR="00861459" w:rsidRPr="00861459">
        <w:rPr>
          <w:rFonts w:ascii="Times New Roman" w:hAnsi="Times New Roman" w:cs="Times New Roman"/>
          <w:b/>
          <w:bCs/>
          <w:sz w:val="24"/>
          <w:szCs w:val="28"/>
        </w:rPr>
        <w:t>Comparison between the</w:t>
      </w:r>
      <w:r w:rsidR="00861459">
        <w:rPr>
          <w:rFonts w:ascii="Times New Roman" w:hAnsi="Times New Roman" w:cs="Times New Roman"/>
          <w:b/>
          <w:bCs/>
          <w:sz w:val="24"/>
          <w:szCs w:val="28"/>
        </w:rPr>
        <w:t xml:space="preserve"> female and male group in</w:t>
      </w:r>
      <w:r w:rsidR="00861459" w:rsidRPr="0086145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="00861459" w:rsidRPr="00861459">
        <w:rPr>
          <w:rFonts w:ascii="Times New Roman" w:hAnsi="Times New Roman" w:cs="Times New Roman"/>
          <w:b/>
          <w:bCs/>
          <w:sz w:val="24"/>
          <w:szCs w:val="28"/>
        </w:rPr>
        <w:t>near-hanging</w:t>
      </w:r>
      <w:proofErr w:type="gramEnd"/>
      <w:r w:rsidR="00861459" w:rsidRPr="00861459">
        <w:rPr>
          <w:rFonts w:ascii="Times New Roman" w:hAnsi="Times New Roman" w:cs="Times New Roman"/>
          <w:b/>
          <w:bCs/>
          <w:sz w:val="24"/>
          <w:szCs w:val="28"/>
        </w:rPr>
        <w:t xml:space="preserve"> patients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693"/>
        <w:gridCol w:w="1985"/>
        <w:gridCol w:w="1417"/>
      </w:tblGrid>
      <w:tr w:rsidR="00096D8F" w:rsidRPr="00096D8F" w14:paraId="6744D87E" w14:textId="77777777" w:rsidTr="00096D8F">
        <w:trPr>
          <w:trHeight w:val="300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D5D02B0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43CEE9C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09A93E4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52854A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096D8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096D8F" w:rsidRPr="00096D8F" w14:paraId="4E350C87" w14:textId="77777777" w:rsidTr="00096D8F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3258B3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0F0F0"/>
            <w:vAlign w:val="center"/>
            <w:hideMark/>
          </w:tcPr>
          <w:p w14:paraId="4181BFB1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</w:t>
            </w:r>
            <w:r w:rsidRPr="00096D8F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 w:rsidRPr="00096D8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3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0F0F0"/>
            <w:vAlign w:val="center"/>
            <w:hideMark/>
          </w:tcPr>
          <w:p w14:paraId="29A3BC06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</w:t>
            </w:r>
            <w:r w:rsidRPr="00096D8F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 w:rsidRPr="00096D8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33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70FA0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096D8F" w:rsidRPr="00096D8F" w14:paraId="48C61FAA" w14:textId="77777777" w:rsidTr="00096D8F">
        <w:trPr>
          <w:trHeight w:val="30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680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2F08" w14:textId="50464D1A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6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3939" w14:textId="5AED637A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9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0817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</w:t>
            </w:r>
          </w:p>
        </w:tc>
      </w:tr>
      <w:tr w:rsidR="00096D8F" w:rsidRPr="00096D8F" w14:paraId="67FDCCF8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9745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ital sig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1C17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7917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664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96D8F" w:rsidRPr="00096D8F" w14:paraId="754D3F53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26C2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ystolic BP, mmH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881E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8.73 ± 35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9DBF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0.76 ± 33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80B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</w:t>
            </w:r>
          </w:p>
        </w:tc>
      </w:tr>
      <w:tr w:rsidR="00096D8F" w:rsidRPr="00096D8F" w14:paraId="353C2D06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589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stolic BP, mmH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D2C0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.68 ± 21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028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.91 ± 23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4C77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</w:t>
            </w:r>
          </w:p>
        </w:tc>
      </w:tr>
      <w:tr w:rsidR="00096D8F" w:rsidRPr="00096D8F" w14:paraId="1D5BDF30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1712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eart rate, /m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E9DA" w14:textId="59292559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0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2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21A5" w14:textId="334EB616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4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7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7B6E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</w:t>
            </w:r>
          </w:p>
        </w:tc>
      </w:tr>
      <w:tr w:rsidR="00096D8F" w:rsidRPr="00096D8F" w14:paraId="76E1BFC1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FF10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spiratory rate, /m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05B8" w14:textId="4A329ADD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35D0" w14:textId="229ACAEE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61D3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096D8F" w:rsidRPr="00096D8F" w14:paraId="4943A10A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42B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anging time, m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BDE7" w14:textId="54A45FB2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02B6" w14:textId="5935C6A9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D802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0</w:t>
            </w:r>
          </w:p>
        </w:tc>
      </w:tr>
      <w:tr w:rsidR="00096D8F" w:rsidRPr="00096D8F" w14:paraId="4624DD28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CE14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anging height, 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C01E" w14:textId="05F1E7BB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5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F321" w14:textId="16F50C96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85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DD41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</w:t>
            </w:r>
          </w:p>
        </w:tc>
      </w:tr>
      <w:tr w:rsidR="00096D8F" w:rsidRPr="00096D8F" w14:paraId="667E96AA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3082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Hanging type, </w:t>
            </w:r>
            <w:r w:rsidRPr="00096D8F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n 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B10F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7161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637E" w14:textId="32256DAD" w:rsidR="00096D8F" w:rsidRPr="00096D8F" w:rsidRDefault="000056F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5</w:t>
            </w:r>
          </w:p>
        </w:tc>
      </w:tr>
      <w:tr w:rsidR="00096D8F" w:rsidRPr="00096D8F" w14:paraId="12892BC1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D2F3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omple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69EE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4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850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7F3C" w14:textId="2502B5CE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96D8F" w:rsidRPr="00096D8F" w14:paraId="47CF4622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4C3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mple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20FE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4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7488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5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7175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96D8F" w:rsidRPr="00096D8F" w14:paraId="168D54D3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5BC4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711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D8E0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C877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96D8F" w:rsidRPr="00096D8F" w14:paraId="4E66F18D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E317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Hanging mark, </w:t>
            </w:r>
            <w:r w:rsidRPr="00096D8F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CB49" w14:textId="433F853C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 (7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98DE" w14:textId="1F592C82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 (7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6553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99</w:t>
            </w:r>
          </w:p>
        </w:tc>
      </w:tr>
      <w:tr w:rsidR="00096D8F" w:rsidRPr="00096D8F" w14:paraId="0753EC05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843D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0614" w14:textId="5038A496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 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1902" w14:textId="1044D483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 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6991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096D8F" w:rsidRPr="00096D8F" w14:paraId="61B0A284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3789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aboratory finding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53B1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8DBC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365F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96D8F" w:rsidRPr="00096D8F" w14:paraId="327ED098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9125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SE, n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278F" w14:textId="7839DF5B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8.59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55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.22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811A" w14:textId="3ED745C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7.8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9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.54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885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</w:t>
            </w:r>
          </w:p>
        </w:tc>
      </w:tr>
      <w:tr w:rsidR="00096D8F" w:rsidRPr="00096D8F" w14:paraId="2301F24A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2046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FB17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26 ± 0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7D24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3 ±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BB7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</w:t>
            </w:r>
          </w:p>
        </w:tc>
      </w:tr>
      <w:tr w:rsidR="00096D8F" w:rsidRPr="00096D8F" w14:paraId="592A4682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D8DA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icarbonate,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E01C" w14:textId="4C8CB1EE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8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5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6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85DC" w14:textId="30981586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.1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2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3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3424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9</w:t>
            </w:r>
          </w:p>
        </w:tc>
      </w:tr>
      <w:tr w:rsidR="00096D8F" w:rsidRPr="00096D8F" w14:paraId="24BCAFDD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C5C3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actate,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B031" w14:textId="29484275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.8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33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2649" w14:textId="6F28CA5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3 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8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9A3C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096D8F" w:rsidRPr="00096D8F" w14:paraId="18DFB6EE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705F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rebral edema on brain CT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EA76" w14:textId="33B44F6C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 (4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BE1B" w14:textId="249C3F42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 (4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FAC8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</w:t>
            </w:r>
          </w:p>
        </w:tc>
      </w:tr>
      <w:tr w:rsidR="00096D8F" w:rsidRPr="00096D8F" w14:paraId="476BA4EF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8E11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racture on cervical spine CT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1890" w14:textId="247046CF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(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25DA" w14:textId="2757B51C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F85C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</w:t>
            </w:r>
          </w:p>
        </w:tc>
      </w:tr>
      <w:tr w:rsidR="00096D8F" w:rsidRPr="00096D8F" w14:paraId="11A1D22A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318F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rdiac arrest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DF11" w14:textId="4EF444FF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 (7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57C9" w14:textId="7CBA2D21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 (75.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6DDF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99</w:t>
            </w:r>
          </w:p>
        </w:tc>
      </w:tr>
      <w:tr w:rsidR="00096D8F" w:rsidRPr="00096D8F" w14:paraId="14FDAA6C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5A0C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S in hospital, da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2818" w14:textId="6E802404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 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013A" w14:textId="4D27F482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 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E61D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096D8F" w:rsidRPr="00096D8F" w14:paraId="69C2FA4A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BA70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S in ICU, da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4649" w14:textId="12F3FEA4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 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3211" w14:textId="24BBC7F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 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="003022A2" w:rsidRPr="007D5CE5">
              <w:rPr>
                <w:szCs w:val="20"/>
              </w:rPr>
              <w:t>–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  <w:r w:rsidR="003022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7DF6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</w:t>
            </w:r>
          </w:p>
        </w:tc>
      </w:tr>
      <w:tr w:rsidR="00096D8F" w:rsidRPr="00096D8F" w14:paraId="229E7572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E45D" w14:textId="23C481FA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urologic outcomes</w:t>
            </w:r>
            <w:r w:rsidR="005E5DBA"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5E5DBA" w:rsidRPr="00096D8F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 w:rsidR="005E5DBA"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C1D1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367B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F86E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096D8F" w:rsidRPr="00096D8F" w14:paraId="49BED03F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C55F4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4A4CAD" w14:textId="58DCE642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 (67.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C7D4A" w14:textId="06F07AD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 (57.</w:t>
            </w:r>
            <w:r w:rsidR="005E5DB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3DB3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96D8F" w:rsidRPr="00096D8F" w14:paraId="4D05618B" w14:textId="77777777" w:rsidTr="00096D8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47E105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ind w:leftChars="89" w:left="178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905861" w14:textId="4B4A999A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 (32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9B59BB" w14:textId="2647052D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96D8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 (42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2244" w14:textId="77777777" w:rsidR="00096D8F" w:rsidRPr="00096D8F" w:rsidRDefault="00096D8F" w:rsidP="00096D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627BFF57" w14:textId="77777777" w:rsidR="00096D8F" w:rsidRPr="00096D8F" w:rsidRDefault="00096D8F">
      <w:pPr>
        <w:rPr>
          <w:rFonts w:ascii="Times New Roman" w:hAnsi="Times New Roman" w:cs="Times New Roman"/>
        </w:rPr>
      </w:pPr>
      <w:r w:rsidRPr="00096D8F">
        <w:rPr>
          <w:rFonts w:ascii="Times New Roman" w:hAnsi="Times New Roman" w:cs="Times New Roman"/>
        </w:rPr>
        <w:t>Values are expressed as the mean ± standard deviation, median [interquartile range], or number (proportion).</w:t>
      </w:r>
      <w:r>
        <w:rPr>
          <w:rFonts w:ascii="Times New Roman" w:hAnsi="Times New Roman" w:cs="Times New Roman"/>
        </w:rPr>
        <w:t xml:space="preserve"> </w:t>
      </w:r>
      <w:r w:rsidRPr="00096D8F">
        <w:rPr>
          <w:rFonts w:ascii="Times New Roman" w:hAnsi="Times New Roman" w:cs="Times New Roman"/>
        </w:rPr>
        <w:t>BP, blood pressure; CT, computed tomography; GCS, Glasgow coma scale; ICU, Intensive care unit; LOS, length of stay; NSE, neuron-specific enolase</w:t>
      </w:r>
    </w:p>
    <w:sectPr w:rsidR="00096D8F" w:rsidRPr="00096D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575E78" w14:textId="77777777" w:rsidR="005E1F15" w:rsidRDefault="005E1F15" w:rsidP="005E5DBA">
      <w:pPr>
        <w:spacing w:after="0" w:line="240" w:lineRule="auto"/>
      </w:pPr>
      <w:r>
        <w:separator/>
      </w:r>
    </w:p>
  </w:endnote>
  <w:endnote w:type="continuationSeparator" w:id="0">
    <w:p w14:paraId="1BFE08D3" w14:textId="77777777" w:rsidR="005E1F15" w:rsidRDefault="005E1F15" w:rsidP="005E5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247890" w14:textId="77777777" w:rsidR="005E1F15" w:rsidRDefault="005E1F15" w:rsidP="005E5DBA">
      <w:pPr>
        <w:spacing w:after="0" w:line="240" w:lineRule="auto"/>
      </w:pPr>
      <w:r>
        <w:separator/>
      </w:r>
    </w:p>
  </w:footnote>
  <w:footnote w:type="continuationSeparator" w:id="0">
    <w:p w14:paraId="55260EBB" w14:textId="77777777" w:rsidR="005E1F15" w:rsidRDefault="005E1F15" w:rsidP="005E5D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3NTI0NjY0N7EwMDBS0lEKTi0uzszPAykwrAUAG628gSwAAAA="/>
  </w:docVars>
  <w:rsids>
    <w:rsidRoot w:val="00096D8F"/>
    <w:rsid w:val="000056FF"/>
    <w:rsid w:val="00096D8F"/>
    <w:rsid w:val="00161AAF"/>
    <w:rsid w:val="003022A2"/>
    <w:rsid w:val="005E1F15"/>
    <w:rsid w:val="005E5DBA"/>
    <w:rsid w:val="00803346"/>
    <w:rsid w:val="008308A3"/>
    <w:rsid w:val="00861459"/>
    <w:rsid w:val="00D01C60"/>
    <w:rsid w:val="00D03C1C"/>
    <w:rsid w:val="00FD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66FE7D"/>
  <w15:chartTrackingRefBased/>
  <w15:docId w15:val="{DFF32C21-83F0-4700-8F99-34D0DDD61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DB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5DBA"/>
  </w:style>
  <w:style w:type="paragraph" w:styleId="Footer">
    <w:name w:val="footer"/>
    <w:basedOn w:val="Normal"/>
    <w:link w:val="FooterChar"/>
    <w:uiPriority w:val="99"/>
    <w:unhideWhenUsed/>
    <w:rsid w:val="005E5DB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5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14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상수</dc:creator>
  <cp:keywords/>
  <dc:description/>
  <cp:lastModifiedBy>chn off27</cp:lastModifiedBy>
  <cp:revision>7</cp:revision>
  <dcterms:created xsi:type="dcterms:W3CDTF">2020-12-18T08:02:00Z</dcterms:created>
  <dcterms:modified xsi:type="dcterms:W3CDTF">2021-02-02T09:26:00Z</dcterms:modified>
</cp:coreProperties>
</file>